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C89EB" w14:textId="4094D635" w:rsidR="00847EF5" w:rsidRPr="00EA5A0C" w:rsidRDefault="002E51AE" w:rsidP="00EA5A0C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EA5A0C">
        <w:rPr>
          <w:rFonts w:ascii="Arial" w:hAnsi="Arial" w:cs="Arial"/>
          <w:b/>
          <w:bCs/>
          <w:sz w:val="28"/>
          <w:szCs w:val="28"/>
        </w:rPr>
        <w:t>Supplemental data</w:t>
      </w:r>
    </w:p>
    <w:p w14:paraId="2385F420" w14:textId="0349C673" w:rsidR="002E51AE" w:rsidRDefault="00BC0B62" w:rsidP="002E51A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04ED430" wp14:editId="1185E5A3">
            <wp:extent cx="5760720" cy="37909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ADCC1" w14:textId="207DE096" w:rsidR="00CB66AC" w:rsidRDefault="000B3276" w:rsidP="002E51A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ig. S1:</w:t>
      </w:r>
      <w:r w:rsidR="002E51AE" w:rsidRPr="00CB66AC">
        <w:rPr>
          <w:rFonts w:ascii="Arial" w:hAnsi="Arial" w:cs="Arial"/>
          <w:b/>
          <w:bCs/>
          <w:lang w:val="en-US"/>
        </w:rPr>
        <w:t xml:space="preserve"> Acid-base status and arterial blood gas analysis</w:t>
      </w:r>
      <w:r w:rsidR="002E51AE">
        <w:rPr>
          <w:rFonts w:ascii="Arial" w:hAnsi="Arial" w:cs="Arial"/>
          <w:lang w:val="en-US"/>
        </w:rPr>
        <w:t>.</w:t>
      </w:r>
      <w:r w:rsidR="002E51AE" w:rsidRPr="002E51AE">
        <w:rPr>
          <w:rFonts w:ascii="Arial" w:hAnsi="Arial" w:cs="Arial"/>
          <w:lang w:val="en-US"/>
        </w:rPr>
        <w:t xml:space="preserve"> Time-related changes of </w:t>
      </w:r>
      <w:r w:rsidR="002E51AE">
        <w:rPr>
          <w:rFonts w:ascii="Arial" w:hAnsi="Arial" w:cs="Arial"/>
          <w:lang w:val="en-US"/>
        </w:rPr>
        <w:t>pH-values</w:t>
      </w:r>
      <w:r w:rsidR="005B4C03">
        <w:rPr>
          <w:rFonts w:ascii="Arial" w:hAnsi="Arial" w:cs="Arial"/>
          <w:lang w:val="en-US"/>
        </w:rPr>
        <w:t xml:space="preserve"> (A)</w:t>
      </w:r>
      <w:r w:rsidR="002E51AE">
        <w:rPr>
          <w:rFonts w:ascii="Arial" w:hAnsi="Arial" w:cs="Arial"/>
          <w:lang w:val="en-US"/>
        </w:rPr>
        <w:t>, arterial bicarbonate concentration (HCO</w:t>
      </w:r>
      <w:r w:rsidR="002E51AE">
        <w:rPr>
          <w:rFonts w:ascii="Arial" w:hAnsi="Arial" w:cs="Arial"/>
          <w:vertAlign w:val="subscript"/>
          <w:lang w:val="en-US"/>
        </w:rPr>
        <w:t>3</w:t>
      </w:r>
      <w:r w:rsidR="002E51AE">
        <w:rPr>
          <w:rFonts w:ascii="Arial" w:hAnsi="Arial" w:cs="Arial"/>
          <w:vertAlign w:val="superscript"/>
          <w:lang w:val="en-US"/>
        </w:rPr>
        <w:t>-</w:t>
      </w:r>
      <w:r w:rsidR="002E51AE">
        <w:rPr>
          <w:rFonts w:ascii="Arial" w:hAnsi="Arial" w:cs="Arial"/>
          <w:lang w:val="en-US"/>
        </w:rPr>
        <w:t>; [mmol·l</w:t>
      </w:r>
      <w:r w:rsidR="002E51AE">
        <w:rPr>
          <w:rFonts w:ascii="Arial" w:hAnsi="Arial" w:cs="Arial"/>
          <w:vertAlign w:val="superscript"/>
          <w:lang w:val="en-US"/>
        </w:rPr>
        <w:t>-1</w:t>
      </w:r>
      <w:r w:rsidR="002E51AE">
        <w:rPr>
          <w:rFonts w:ascii="Arial" w:hAnsi="Arial" w:cs="Arial"/>
          <w:lang w:val="en-US"/>
        </w:rPr>
        <w:t>]</w:t>
      </w:r>
      <w:r w:rsidR="005B4C03">
        <w:rPr>
          <w:rFonts w:ascii="Arial" w:hAnsi="Arial" w:cs="Arial"/>
          <w:lang w:val="en-US"/>
        </w:rPr>
        <w:t>; B</w:t>
      </w:r>
      <w:r w:rsidR="002E51AE">
        <w:rPr>
          <w:rFonts w:ascii="Arial" w:hAnsi="Arial" w:cs="Arial"/>
          <w:lang w:val="en-US"/>
        </w:rPr>
        <w:t>), arterial oxygen partial pressure (p</w:t>
      </w:r>
      <w:r w:rsidR="002E51AE">
        <w:rPr>
          <w:rFonts w:ascii="Arial" w:hAnsi="Arial" w:cs="Arial"/>
          <w:vertAlign w:val="subscript"/>
          <w:lang w:val="en-US"/>
        </w:rPr>
        <w:t>a</w:t>
      </w:r>
      <w:r w:rsidR="002E51AE">
        <w:rPr>
          <w:rFonts w:ascii="Arial" w:hAnsi="Arial" w:cs="Arial"/>
          <w:lang w:val="en-US"/>
        </w:rPr>
        <w:t>O</w:t>
      </w:r>
      <w:r w:rsidR="002E51AE">
        <w:rPr>
          <w:rFonts w:ascii="Arial" w:hAnsi="Arial" w:cs="Arial"/>
          <w:vertAlign w:val="subscript"/>
          <w:lang w:val="en-US"/>
        </w:rPr>
        <w:t>2</w:t>
      </w:r>
      <w:r w:rsidR="002E51AE">
        <w:rPr>
          <w:rFonts w:ascii="Arial" w:hAnsi="Arial" w:cs="Arial"/>
          <w:lang w:val="en-US"/>
        </w:rPr>
        <w:t>; [mmHg]</w:t>
      </w:r>
      <w:r w:rsidR="005B4C03">
        <w:rPr>
          <w:rFonts w:ascii="Arial" w:hAnsi="Arial" w:cs="Arial"/>
          <w:lang w:val="en-US"/>
        </w:rPr>
        <w:t>; C</w:t>
      </w:r>
      <w:r w:rsidR="002E51AE">
        <w:rPr>
          <w:rFonts w:ascii="Arial" w:hAnsi="Arial" w:cs="Arial"/>
          <w:lang w:val="en-US"/>
        </w:rPr>
        <w:t>) and arterial carbon dioxide partial pressure (p</w:t>
      </w:r>
      <w:r w:rsidR="002E51AE">
        <w:rPr>
          <w:rFonts w:ascii="Arial" w:hAnsi="Arial" w:cs="Arial"/>
          <w:vertAlign w:val="subscript"/>
          <w:lang w:val="en-US"/>
        </w:rPr>
        <w:t>a</w:t>
      </w:r>
      <w:r w:rsidR="002E51AE">
        <w:rPr>
          <w:rFonts w:ascii="Arial" w:hAnsi="Arial" w:cs="Arial"/>
          <w:lang w:val="en-US"/>
        </w:rPr>
        <w:t>CO</w:t>
      </w:r>
      <w:r w:rsidR="002E51AE">
        <w:rPr>
          <w:rFonts w:ascii="Arial" w:hAnsi="Arial" w:cs="Arial"/>
          <w:vertAlign w:val="subscript"/>
          <w:lang w:val="en-US"/>
        </w:rPr>
        <w:t>2</w:t>
      </w:r>
      <w:r w:rsidR="002E51AE">
        <w:rPr>
          <w:rFonts w:ascii="Arial" w:hAnsi="Arial" w:cs="Arial"/>
          <w:lang w:val="en-US"/>
        </w:rPr>
        <w:t>; [mmHg]</w:t>
      </w:r>
      <w:r w:rsidR="005B4C03">
        <w:rPr>
          <w:rFonts w:ascii="Arial" w:hAnsi="Arial" w:cs="Arial"/>
          <w:lang w:val="en-US"/>
        </w:rPr>
        <w:t>; D</w:t>
      </w:r>
      <w:r w:rsidR="002E51AE">
        <w:rPr>
          <w:rFonts w:ascii="Arial" w:hAnsi="Arial" w:cs="Arial"/>
          <w:lang w:val="en-US"/>
        </w:rPr>
        <w:t xml:space="preserve">) after </w:t>
      </w:r>
      <w:r w:rsidR="002E51AE" w:rsidRPr="002E51AE">
        <w:rPr>
          <w:rFonts w:ascii="Arial" w:hAnsi="Arial" w:cs="Arial"/>
          <w:lang w:val="en-US"/>
        </w:rPr>
        <w:t>control treatment, remote ischemic preconditioning (RIPC) and/or hemorrhagic shock with subsequent shed blood transfusion (shock). 1 h of hemorrhagic shock is marked grey. Data are presented as mean ± SEM for n = 12 Wistar-rats p ≤ 0.05. #: vs. individual baseline; +: control vs. shock or RIPC vs. shock + RIPC.</w:t>
      </w:r>
    </w:p>
    <w:p w14:paraId="5C012344" w14:textId="3856DCEA" w:rsidR="00CB66AC" w:rsidRDefault="00CB66A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765BC65" w14:textId="77777777" w:rsidR="002E51AE" w:rsidRPr="002E51AE" w:rsidRDefault="002E51AE" w:rsidP="002E51AE">
      <w:pPr>
        <w:rPr>
          <w:rFonts w:ascii="Arial" w:hAnsi="Arial" w:cs="Arial"/>
          <w:lang w:val="en-US"/>
        </w:rPr>
      </w:pPr>
    </w:p>
    <w:p w14:paraId="22E068EA" w14:textId="680574C9" w:rsidR="002E51AE" w:rsidRDefault="00BC0B62" w:rsidP="002E51A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45E2DF1" wp14:editId="4F863270">
            <wp:extent cx="5760720" cy="2201545"/>
            <wp:effectExtent l="0" t="0" r="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7C61E" w14:textId="37EBF9C7" w:rsidR="00CB66AC" w:rsidRDefault="000B3276" w:rsidP="002E51A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ig. S2</w:t>
      </w:r>
      <w:r w:rsidR="00EA5A0C" w:rsidRPr="00CB66AC">
        <w:rPr>
          <w:rFonts w:ascii="Arial" w:hAnsi="Arial" w:cs="Arial"/>
          <w:b/>
          <w:bCs/>
          <w:lang w:val="en-US"/>
        </w:rPr>
        <w:t>: Relative changes of microvascular blood flow.</w:t>
      </w:r>
      <w:r w:rsidR="00EA5A0C" w:rsidRPr="00EA5A0C">
        <w:rPr>
          <w:rFonts w:ascii="Arial" w:hAnsi="Arial" w:cs="Arial"/>
          <w:lang w:val="en-US"/>
        </w:rPr>
        <w:t xml:space="preserve"> Time-related </w:t>
      </w:r>
      <w:r w:rsidR="00EA5A0C">
        <w:rPr>
          <w:rFonts w:ascii="Arial" w:hAnsi="Arial" w:cs="Arial"/>
          <w:lang w:val="en-US"/>
        </w:rPr>
        <w:t xml:space="preserve">relative </w:t>
      </w:r>
      <w:r w:rsidR="00EA5A0C" w:rsidRPr="00EA5A0C">
        <w:rPr>
          <w:rFonts w:ascii="Arial" w:hAnsi="Arial" w:cs="Arial"/>
          <w:lang w:val="en-US"/>
        </w:rPr>
        <w:t>changes of ileal (A) and colonic (B) microvascular blood flow (µflow) after control treatment, remote ischemic preconditioning (RIPC) and/or hemorrhagic shock with subsequent shed blood transfusion (shock). 1 h of hemorrhagic shock is marked grey. Data are presented as mean ± SEM for n = 12 Wistar-rats, p ≤ 0.05. *: control vs. RIPC or shock vs. shock + RIPC; #: vs. individual baseline; +: control vs. shock or RIPC vs. shock + RIPC.</w:t>
      </w:r>
    </w:p>
    <w:p w14:paraId="05B93B57" w14:textId="77777777" w:rsidR="00CB66AC" w:rsidRDefault="00CB66A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E57DAD3" w14:textId="77777777" w:rsidR="002E51AE" w:rsidRDefault="002E51AE" w:rsidP="002E51AE">
      <w:pPr>
        <w:rPr>
          <w:rFonts w:ascii="Arial" w:hAnsi="Arial" w:cs="Arial"/>
          <w:lang w:val="en-US"/>
        </w:rPr>
      </w:pPr>
    </w:p>
    <w:p w14:paraId="04FB712C" w14:textId="7CFA9639" w:rsidR="00EA5A0C" w:rsidRDefault="00CB66AC" w:rsidP="002E51A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D581613" wp14:editId="2F402149">
            <wp:extent cx="5760720" cy="370205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B6157" w14:textId="724B9F0D" w:rsidR="00054E36" w:rsidRDefault="000B3276" w:rsidP="00CB66AC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ig. S3</w:t>
      </w:r>
      <w:r w:rsidR="00CB66AC">
        <w:rPr>
          <w:rFonts w:ascii="Arial" w:hAnsi="Arial" w:cs="Arial"/>
          <w:b/>
          <w:bCs/>
          <w:lang w:val="en-US"/>
        </w:rPr>
        <w:t xml:space="preserve">: Respiratory states of the ileum. </w:t>
      </w:r>
      <w:r w:rsidR="00CB66AC">
        <w:rPr>
          <w:rFonts w:ascii="Arial" w:hAnsi="Arial" w:cs="Arial"/>
          <w:lang w:val="en-US"/>
        </w:rPr>
        <w:t>Respiratory states of ileal tissue samples measured ex-vivo via respirometry after selective complex I (A</w:t>
      </w:r>
      <w:r w:rsidR="005B4C03">
        <w:rPr>
          <w:rFonts w:ascii="Arial" w:hAnsi="Arial" w:cs="Arial"/>
          <w:lang w:val="en-US"/>
        </w:rPr>
        <w:t>, B,</w:t>
      </w:r>
      <w:r w:rsidR="00CB66AC">
        <w:rPr>
          <w:rFonts w:ascii="Arial" w:hAnsi="Arial" w:cs="Arial"/>
          <w:lang w:val="en-US"/>
        </w:rPr>
        <w:t xml:space="preserve"> C) and complex II (D</w:t>
      </w:r>
      <w:r w:rsidR="005B4C03">
        <w:rPr>
          <w:rFonts w:ascii="Arial" w:hAnsi="Arial" w:cs="Arial"/>
          <w:lang w:val="en-US"/>
        </w:rPr>
        <w:t xml:space="preserve">, E, </w:t>
      </w:r>
      <w:r w:rsidR="00CB66AC">
        <w:rPr>
          <w:rFonts w:ascii="Arial" w:hAnsi="Arial" w:cs="Arial"/>
          <w:lang w:val="en-US"/>
        </w:rPr>
        <w:t>F) substrate supply. Data are presented for n = 12 as median and interquartile range. Whiskers indicate maximal and minimal values. Kruskal-Wallis testing and Dunn´s multiple comparisons did not reveal significant differences between the experimental groups.</w:t>
      </w:r>
    </w:p>
    <w:p w14:paraId="74C3C6B0" w14:textId="77777777" w:rsidR="00054E36" w:rsidRDefault="00054E3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0EE508F" w14:textId="77777777" w:rsidR="00CB66AC" w:rsidRPr="00E26C7F" w:rsidRDefault="00CB66AC" w:rsidP="00CB66A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46EFFCC7" w14:textId="529B6D0E" w:rsidR="00EA5A0C" w:rsidRDefault="00CB66AC" w:rsidP="002E51A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FB39EF5" wp14:editId="0EEB95EA">
            <wp:extent cx="5760720" cy="3744595"/>
            <wp:effectExtent l="0" t="0" r="0" b="825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AB706" w14:textId="76E5BCDB" w:rsidR="00CB66AC" w:rsidRDefault="000B3276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Fig. </w:t>
      </w:r>
      <w:r w:rsidR="00CB66AC" w:rsidRPr="00CB66AC">
        <w:rPr>
          <w:rFonts w:ascii="Arial" w:hAnsi="Arial" w:cs="Arial"/>
          <w:b/>
          <w:bCs/>
          <w:lang w:val="en-US"/>
        </w:rPr>
        <w:t>S</w:t>
      </w:r>
      <w:r w:rsidR="00CB66AC">
        <w:rPr>
          <w:rFonts w:ascii="Arial" w:hAnsi="Arial" w:cs="Arial"/>
          <w:b/>
          <w:bCs/>
          <w:lang w:val="en-US"/>
        </w:rPr>
        <w:t>4</w:t>
      </w:r>
      <w:r w:rsidR="00CB66AC" w:rsidRPr="00CB66AC">
        <w:rPr>
          <w:rFonts w:ascii="Arial" w:hAnsi="Arial" w:cs="Arial"/>
          <w:b/>
          <w:bCs/>
          <w:lang w:val="en-US"/>
        </w:rPr>
        <w:t xml:space="preserve">: </w:t>
      </w:r>
      <w:r w:rsidR="00CB66AC">
        <w:rPr>
          <w:rFonts w:ascii="Arial" w:hAnsi="Arial" w:cs="Arial"/>
          <w:b/>
          <w:bCs/>
          <w:lang w:val="en-US"/>
        </w:rPr>
        <w:t>R</w:t>
      </w:r>
      <w:r w:rsidR="00CB66AC" w:rsidRPr="00CB66AC">
        <w:rPr>
          <w:rFonts w:ascii="Arial" w:hAnsi="Arial" w:cs="Arial"/>
          <w:b/>
          <w:bCs/>
          <w:lang w:val="en-US"/>
        </w:rPr>
        <w:t>espiratory states of the</w:t>
      </w:r>
      <w:r w:rsidR="00CB66AC">
        <w:rPr>
          <w:rFonts w:ascii="Arial" w:hAnsi="Arial" w:cs="Arial"/>
          <w:b/>
          <w:bCs/>
          <w:lang w:val="en-US"/>
        </w:rPr>
        <w:t xml:space="preserve"> colon</w:t>
      </w:r>
      <w:r w:rsidR="00CB66AC" w:rsidRPr="00CB66AC">
        <w:rPr>
          <w:rFonts w:ascii="Arial" w:hAnsi="Arial" w:cs="Arial"/>
          <w:lang w:val="en-US"/>
        </w:rPr>
        <w:t xml:space="preserve">. Respiratory states of </w:t>
      </w:r>
      <w:r w:rsidR="00CB66AC">
        <w:rPr>
          <w:rFonts w:ascii="Arial" w:hAnsi="Arial" w:cs="Arial"/>
          <w:lang w:val="en-US"/>
        </w:rPr>
        <w:t xml:space="preserve">colonic </w:t>
      </w:r>
      <w:r w:rsidR="00CB66AC" w:rsidRPr="00CB66AC">
        <w:rPr>
          <w:rFonts w:ascii="Arial" w:hAnsi="Arial" w:cs="Arial"/>
          <w:lang w:val="en-US"/>
        </w:rPr>
        <w:t>tissue samples measured ex-vivo via respirometry after selective complex I (A</w:t>
      </w:r>
      <w:r w:rsidR="005B4C03">
        <w:rPr>
          <w:rFonts w:ascii="Arial" w:hAnsi="Arial" w:cs="Arial"/>
          <w:lang w:val="en-US"/>
        </w:rPr>
        <w:t>, B,</w:t>
      </w:r>
      <w:r w:rsidR="00CB66AC" w:rsidRPr="00CB66AC">
        <w:rPr>
          <w:rFonts w:ascii="Arial" w:hAnsi="Arial" w:cs="Arial"/>
          <w:lang w:val="en-US"/>
        </w:rPr>
        <w:t xml:space="preserve"> C) and complex II (D</w:t>
      </w:r>
      <w:r w:rsidR="005B4C03">
        <w:rPr>
          <w:rFonts w:ascii="Arial" w:hAnsi="Arial" w:cs="Arial"/>
          <w:lang w:val="en-US"/>
        </w:rPr>
        <w:t>, E,</w:t>
      </w:r>
      <w:r w:rsidR="00CB66AC" w:rsidRPr="00CB66AC">
        <w:rPr>
          <w:rFonts w:ascii="Arial" w:hAnsi="Arial" w:cs="Arial"/>
          <w:lang w:val="en-US"/>
        </w:rPr>
        <w:t xml:space="preserve"> F) substrate supply. Data are presented for n = 12 as median and interquartile range. Whiskers indicate maximal and minimal values. Kruskal-Wallis testing and Dunn´s multiple comparisons did not reveal significant differences between the experimental groups.</w:t>
      </w:r>
      <w:r w:rsidR="00CB66AC">
        <w:rPr>
          <w:rFonts w:ascii="Arial" w:hAnsi="Arial" w:cs="Arial"/>
          <w:lang w:val="en-US"/>
        </w:rPr>
        <w:br w:type="page"/>
      </w:r>
    </w:p>
    <w:p w14:paraId="09F59412" w14:textId="77777777" w:rsidR="00EA5A0C" w:rsidRPr="00EA5A0C" w:rsidRDefault="00EA5A0C" w:rsidP="002E51AE">
      <w:pPr>
        <w:rPr>
          <w:rFonts w:ascii="Arial" w:hAnsi="Arial" w:cs="Arial"/>
          <w:lang w:val="en-US"/>
        </w:rPr>
      </w:pPr>
    </w:p>
    <w:p w14:paraId="7859BC6C" w14:textId="674B3CED" w:rsidR="002E51AE" w:rsidRPr="00EA5A0C" w:rsidRDefault="00EA5A0C" w:rsidP="002E51A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C6D2DC2" wp14:editId="161687A2">
            <wp:extent cx="5760720" cy="189484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9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3DB6C" w14:textId="249840EC" w:rsidR="00CB66AC" w:rsidRPr="00E26C7F" w:rsidRDefault="000B3276" w:rsidP="00CB66AC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Fig. </w:t>
      </w:r>
      <w:r w:rsidR="00CB66AC">
        <w:rPr>
          <w:rFonts w:ascii="Arial" w:hAnsi="Arial" w:cs="Arial"/>
          <w:b/>
          <w:bCs/>
          <w:lang w:val="en-US"/>
        </w:rPr>
        <w:t>S5: Modified respiratory control index.</w:t>
      </w:r>
      <w:r w:rsidR="00054E36">
        <w:rPr>
          <w:rFonts w:ascii="Arial" w:hAnsi="Arial" w:cs="Arial"/>
          <w:b/>
          <w:bCs/>
          <w:lang w:val="en-US"/>
        </w:rPr>
        <w:t xml:space="preserve"> </w:t>
      </w:r>
      <w:r w:rsidR="00054E36" w:rsidRPr="00054E36">
        <w:rPr>
          <w:rFonts w:ascii="Arial" w:hAnsi="Arial" w:cs="Arial"/>
          <w:lang w:val="en-US"/>
        </w:rPr>
        <w:t xml:space="preserve">Alternative calculation of </w:t>
      </w:r>
      <w:r w:rsidR="00054E36">
        <w:rPr>
          <w:rFonts w:ascii="Arial" w:hAnsi="Arial" w:cs="Arial"/>
          <w:lang w:val="en-US"/>
        </w:rPr>
        <w:t>the r</w:t>
      </w:r>
      <w:r w:rsidR="00CB66AC" w:rsidRPr="00054E36">
        <w:rPr>
          <w:rFonts w:ascii="Arial" w:hAnsi="Arial" w:cs="Arial"/>
          <w:lang w:val="en-US"/>
        </w:rPr>
        <w:t>espiratory</w:t>
      </w:r>
      <w:r w:rsidR="00054E36">
        <w:rPr>
          <w:rFonts w:ascii="Arial" w:hAnsi="Arial" w:cs="Arial"/>
          <w:lang w:val="en-US"/>
        </w:rPr>
        <w:t xml:space="preserve"> control index </w:t>
      </w:r>
      <w:r w:rsidR="00CB66AC">
        <w:rPr>
          <w:rFonts w:ascii="Arial" w:hAnsi="Arial" w:cs="Arial"/>
          <w:lang w:val="en-US"/>
        </w:rPr>
        <w:t>of ileal</w:t>
      </w:r>
      <w:r w:rsidR="00054E36">
        <w:rPr>
          <w:rFonts w:ascii="Arial" w:hAnsi="Arial" w:cs="Arial"/>
          <w:lang w:val="en-US"/>
        </w:rPr>
        <w:t xml:space="preserve"> (A</w:t>
      </w:r>
      <w:r w:rsidR="005B4C03">
        <w:rPr>
          <w:rFonts w:ascii="Arial" w:hAnsi="Arial" w:cs="Arial"/>
          <w:lang w:val="en-US"/>
        </w:rPr>
        <w:t>,</w:t>
      </w:r>
      <w:r w:rsidR="00054E36">
        <w:rPr>
          <w:rFonts w:ascii="Arial" w:hAnsi="Arial" w:cs="Arial"/>
          <w:lang w:val="en-US"/>
        </w:rPr>
        <w:t xml:space="preserve"> B)</w:t>
      </w:r>
      <w:r w:rsidR="00CB66AC">
        <w:rPr>
          <w:rFonts w:ascii="Arial" w:hAnsi="Arial" w:cs="Arial"/>
          <w:lang w:val="en-US"/>
        </w:rPr>
        <w:t xml:space="preserve"> </w:t>
      </w:r>
      <w:r w:rsidR="00054E36">
        <w:rPr>
          <w:rFonts w:ascii="Arial" w:hAnsi="Arial" w:cs="Arial"/>
          <w:lang w:val="en-US"/>
        </w:rPr>
        <w:t>and colonic (C</w:t>
      </w:r>
      <w:r w:rsidR="005B4C03">
        <w:rPr>
          <w:rFonts w:ascii="Arial" w:hAnsi="Arial" w:cs="Arial"/>
          <w:lang w:val="en-US"/>
        </w:rPr>
        <w:t>,</w:t>
      </w:r>
      <w:r w:rsidR="00054E36">
        <w:rPr>
          <w:rFonts w:ascii="Arial" w:hAnsi="Arial" w:cs="Arial"/>
          <w:lang w:val="en-US"/>
        </w:rPr>
        <w:t xml:space="preserve"> D) </w:t>
      </w:r>
      <w:r w:rsidR="00CB66AC">
        <w:rPr>
          <w:rFonts w:ascii="Arial" w:hAnsi="Arial" w:cs="Arial"/>
          <w:lang w:val="en-US"/>
        </w:rPr>
        <w:t>tissue samples measured ex-vivo via respirometry after selective complex I (A</w:t>
      </w:r>
      <w:r w:rsidR="005B4C03">
        <w:rPr>
          <w:rFonts w:ascii="Arial" w:hAnsi="Arial" w:cs="Arial"/>
          <w:lang w:val="en-US"/>
        </w:rPr>
        <w:t>,</w:t>
      </w:r>
      <w:r w:rsidR="00CB66AC">
        <w:rPr>
          <w:rFonts w:ascii="Arial" w:hAnsi="Arial" w:cs="Arial"/>
          <w:lang w:val="en-US"/>
        </w:rPr>
        <w:t xml:space="preserve"> </w:t>
      </w:r>
      <w:r w:rsidR="00054E36">
        <w:rPr>
          <w:rFonts w:ascii="Arial" w:hAnsi="Arial" w:cs="Arial"/>
          <w:lang w:val="en-US"/>
        </w:rPr>
        <w:t>C</w:t>
      </w:r>
      <w:r w:rsidR="00CB66AC">
        <w:rPr>
          <w:rFonts w:ascii="Arial" w:hAnsi="Arial" w:cs="Arial"/>
          <w:lang w:val="en-US"/>
        </w:rPr>
        <w:t>) and complex II (</w:t>
      </w:r>
      <w:r w:rsidR="00054E36">
        <w:rPr>
          <w:rFonts w:ascii="Arial" w:hAnsi="Arial" w:cs="Arial"/>
          <w:lang w:val="en-US"/>
        </w:rPr>
        <w:t>B</w:t>
      </w:r>
      <w:r w:rsidR="005B4C03">
        <w:rPr>
          <w:rFonts w:ascii="Arial" w:hAnsi="Arial" w:cs="Arial"/>
          <w:lang w:val="en-US"/>
        </w:rPr>
        <w:t>,</w:t>
      </w:r>
      <w:r w:rsidR="00054E36">
        <w:rPr>
          <w:rFonts w:ascii="Arial" w:hAnsi="Arial" w:cs="Arial"/>
          <w:lang w:val="en-US"/>
        </w:rPr>
        <w:t xml:space="preserve"> D</w:t>
      </w:r>
      <w:r w:rsidR="00CB66AC">
        <w:rPr>
          <w:rFonts w:ascii="Arial" w:hAnsi="Arial" w:cs="Arial"/>
          <w:lang w:val="en-US"/>
        </w:rPr>
        <w:t>) substrate supply. Data are presented for n = 12 as median and interquartile range. Whiskers indicate maximal and minimal values. Kruskal-Wallis testing and Dunn´s multiple comparisons did not reveal significant differences between the experimental groups.</w:t>
      </w:r>
    </w:p>
    <w:sectPr w:rsidR="00CB66AC" w:rsidRPr="00E26C7F" w:rsidSect="007C7521"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829AB" w14:textId="77777777" w:rsidR="009351F1" w:rsidRDefault="009351F1" w:rsidP="00190F1C">
      <w:pPr>
        <w:spacing w:after="0" w:line="240" w:lineRule="auto"/>
      </w:pPr>
      <w:r>
        <w:separator/>
      </w:r>
    </w:p>
  </w:endnote>
  <w:endnote w:type="continuationSeparator" w:id="0">
    <w:p w14:paraId="44BD59E7" w14:textId="77777777" w:rsidR="009351F1" w:rsidRDefault="009351F1" w:rsidP="00190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Stefan Hof" w:date="2025-08-16T18:36:00Z"/>
  <w:sdt>
    <w:sdtPr>
      <w:id w:val="1691179789"/>
      <w:docPartObj>
        <w:docPartGallery w:val="Page Numbers (Bottom of Page)"/>
        <w:docPartUnique/>
      </w:docPartObj>
    </w:sdtPr>
    <w:sdtEndPr/>
    <w:sdtContent>
      <w:customXmlInsRangeEnd w:id="0"/>
      <w:p w14:paraId="1A88E45A" w14:textId="58A9CC0A" w:rsidR="00190F1C" w:rsidRDefault="00190F1C">
        <w:pPr>
          <w:pStyle w:val="Fuzeile"/>
          <w:jc w:val="right"/>
          <w:rPr>
            <w:ins w:id="1" w:author="Stefan Hof" w:date="2025-08-16T18:36:00Z"/>
          </w:rPr>
        </w:pPr>
        <w:ins w:id="2" w:author="Stefan Hof" w:date="2025-08-16T18:36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t>2</w:t>
          </w:r>
          <w:r>
            <w:fldChar w:fldCharType="end"/>
          </w:r>
        </w:ins>
      </w:p>
      <w:customXmlInsRangeStart w:id="3" w:author="Stefan Hof" w:date="2025-08-16T18:36:00Z"/>
    </w:sdtContent>
  </w:sdt>
  <w:customXmlInsRangeEnd w:id="3"/>
  <w:p w14:paraId="0A9515D0" w14:textId="77777777" w:rsidR="00190F1C" w:rsidRDefault="00190F1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5F243" w14:textId="77777777" w:rsidR="009351F1" w:rsidRDefault="009351F1" w:rsidP="00190F1C">
      <w:pPr>
        <w:spacing w:after="0" w:line="240" w:lineRule="auto"/>
      </w:pPr>
      <w:r>
        <w:separator/>
      </w:r>
    </w:p>
  </w:footnote>
  <w:footnote w:type="continuationSeparator" w:id="0">
    <w:p w14:paraId="3A727EFD" w14:textId="77777777" w:rsidR="009351F1" w:rsidRDefault="009351F1" w:rsidP="00190F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60BBF"/>
    <w:multiLevelType w:val="hybridMultilevel"/>
    <w:tmpl w:val="FD148FB8"/>
    <w:lvl w:ilvl="0" w:tplc="232A791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C793E"/>
    <w:multiLevelType w:val="hybridMultilevel"/>
    <w:tmpl w:val="EF5E73B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1B4E27"/>
    <w:multiLevelType w:val="hybridMultilevel"/>
    <w:tmpl w:val="000E6666"/>
    <w:lvl w:ilvl="0" w:tplc="FC2E1A66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5F791D"/>
    <w:multiLevelType w:val="hybridMultilevel"/>
    <w:tmpl w:val="000C2F26"/>
    <w:lvl w:ilvl="0" w:tplc="EDD23F4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EE6BC1"/>
    <w:multiLevelType w:val="hybridMultilevel"/>
    <w:tmpl w:val="509A9A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4C1CC8"/>
    <w:multiLevelType w:val="multilevel"/>
    <w:tmpl w:val="BFE8B9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C214349"/>
    <w:multiLevelType w:val="multilevel"/>
    <w:tmpl w:val="7632F9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fan Hof">
    <w15:presenceInfo w15:providerId="None" w15:userId="Stefan Ho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CF8"/>
    <w:rsid w:val="000006F0"/>
    <w:rsid w:val="00010740"/>
    <w:rsid w:val="00032306"/>
    <w:rsid w:val="00035824"/>
    <w:rsid w:val="00036911"/>
    <w:rsid w:val="000507BF"/>
    <w:rsid w:val="00054E36"/>
    <w:rsid w:val="00072179"/>
    <w:rsid w:val="000740F5"/>
    <w:rsid w:val="00083212"/>
    <w:rsid w:val="00083CE2"/>
    <w:rsid w:val="00084B5F"/>
    <w:rsid w:val="000875BB"/>
    <w:rsid w:val="00087949"/>
    <w:rsid w:val="00096A9D"/>
    <w:rsid w:val="000A5DE3"/>
    <w:rsid w:val="000A6047"/>
    <w:rsid w:val="000B110D"/>
    <w:rsid w:val="000B2A4E"/>
    <w:rsid w:val="000B3276"/>
    <w:rsid w:val="000C25AE"/>
    <w:rsid w:val="000D589B"/>
    <w:rsid w:val="000D63EA"/>
    <w:rsid w:val="000F4615"/>
    <w:rsid w:val="00101FBC"/>
    <w:rsid w:val="0011126A"/>
    <w:rsid w:val="001334C2"/>
    <w:rsid w:val="00133881"/>
    <w:rsid w:val="00143C72"/>
    <w:rsid w:val="00146E92"/>
    <w:rsid w:val="00154DD5"/>
    <w:rsid w:val="00166174"/>
    <w:rsid w:val="001668BF"/>
    <w:rsid w:val="00171C9D"/>
    <w:rsid w:val="00172773"/>
    <w:rsid w:val="001731E4"/>
    <w:rsid w:val="00190F1C"/>
    <w:rsid w:val="001A1BA9"/>
    <w:rsid w:val="001A4478"/>
    <w:rsid w:val="001A606B"/>
    <w:rsid w:val="001A75FB"/>
    <w:rsid w:val="001B111B"/>
    <w:rsid w:val="001B31A2"/>
    <w:rsid w:val="001B3B09"/>
    <w:rsid w:val="001C218B"/>
    <w:rsid w:val="001C24EB"/>
    <w:rsid w:val="001C34F5"/>
    <w:rsid w:val="001C49B5"/>
    <w:rsid w:val="001C6439"/>
    <w:rsid w:val="001C7504"/>
    <w:rsid w:val="001D12C0"/>
    <w:rsid w:val="001D7174"/>
    <w:rsid w:val="001E0B2A"/>
    <w:rsid w:val="001E506A"/>
    <w:rsid w:val="001F1A93"/>
    <w:rsid w:val="001F20EA"/>
    <w:rsid w:val="001F2F75"/>
    <w:rsid w:val="00200581"/>
    <w:rsid w:val="002018AA"/>
    <w:rsid w:val="002144FC"/>
    <w:rsid w:val="00214C10"/>
    <w:rsid w:val="0021705F"/>
    <w:rsid w:val="002228A3"/>
    <w:rsid w:val="00224584"/>
    <w:rsid w:val="00224F45"/>
    <w:rsid w:val="0022619A"/>
    <w:rsid w:val="00235967"/>
    <w:rsid w:val="00237117"/>
    <w:rsid w:val="002464F0"/>
    <w:rsid w:val="00250416"/>
    <w:rsid w:val="0026391C"/>
    <w:rsid w:val="00270232"/>
    <w:rsid w:val="002702F1"/>
    <w:rsid w:val="00270C97"/>
    <w:rsid w:val="002748A5"/>
    <w:rsid w:val="0027659F"/>
    <w:rsid w:val="0028122F"/>
    <w:rsid w:val="002868EB"/>
    <w:rsid w:val="0028697A"/>
    <w:rsid w:val="0029083D"/>
    <w:rsid w:val="0029138F"/>
    <w:rsid w:val="00293E3C"/>
    <w:rsid w:val="00295E53"/>
    <w:rsid w:val="002A026A"/>
    <w:rsid w:val="002B3D73"/>
    <w:rsid w:val="002C05B7"/>
    <w:rsid w:val="002C2869"/>
    <w:rsid w:val="002D0A70"/>
    <w:rsid w:val="002D0AC7"/>
    <w:rsid w:val="002D6E95"/>
    <w:rsid w:val="002E51AE"/>
    <w:rsid w:val="002E5405"/>
    <w:rsid w:val="002F1B5F"/>
    <w:rsid w:val="002F1C75"/>
    <w:rsid w:val="00305CB7"/>
    <w:rsid w:val="0031222D"/>
    <w:rsid w:val="00320F55"/>
    <w:rsid w:val="003226C4"/>
    <w:rsid w:val="00324CC4"/>
    <w:rsid w:val="003277DD"/>
    <w:rsid w:val="0034042C"/>
    <w:rsid w:val="0034694D"/>
    <w:rsid w:val="00350B4F"/>
    <w:rsid w:val="00354A9F"/>
    <w:rsid w:val="00361651"/>
    <w:rsid w:val="00367E52"/>
    <w:rsid w:val="00377FD1"/>
    <w:rsid w:val="00383ED3"/>
    <w:rsid w:val="00384912"/>
    <w:rsid w:val="00393ECD"/>
    <w:rsid w:val="0039776E"/>
    <w:rsid w:val="003A2F84"/>
    <w:rsid w:val="003A46E4"/>
    <w:rsid w:val="003A5EDA"/>
    <w:rsid w:val="003A79A4"/>
    <w:rsid w:val="003B59F5"/>
    <w:rsid w:val="003B65C9"/>
    <w:rsid w:val="003B7449"/>
    <w:rsid w:val="003C0310"/>
    <w:rsid w:val="003C2652"/>
    <w:rsid w:val="003C5D72"/>
    <w:rsid w:val="003D609A"/>
    <w:rsid w:val="003E4218"/>
    <w:rsid w:val="003E491B"/>
    <w:rsid w:val="003E7431"/>
    <w:rsid w:val="003F3AD7"/>
    <w:rsid w:val="003F3B02"/>
    <w:rsid w:val="00402ED6"/>
    <w:rsid w:val="004068E1"/>
    <w:rsid w:val="004104DB"/>
    <w:rsid w:val="00413D37"/>
    <w:rsid w:val="00415174"/>
    <w:rsid w:val="00416EA0"/>
    <w:rsid w:val="00417866"/>
    <w:rsid w:val="004242A4"/>
    <w:rsid w:val="00430C3D"/>
    <w:rsid w:val="004316F6"/>
    <w:rsid w:val="00435305"/>
    <w:rsid w:val="0043713B"/>
    <w:rsid w:val="004423DE"/>
    <w:rsid w:val="004518BF"/>
    <w:rsid w:val="00453577"/>
    <w:rsid w:val="00462BCB"/>
    <w:rsid w:val="00475FDD"/>
    <w:rsid w:val="00476D80"/>
    <w:rsid w:val="004814EE"/>
    <w:rsid w:val="004856E6"/>
    <w:rsid w:val="004A2FA4"/>
    <w:rsid w:val="004A6724"/>
    <w:rsid w:val="004C3601"/>
    <w:rsid w:val="004C78F8"/>
    <w:rsid w:val="004E55CC"/>
    <w:rsid w:val="004E73F9"/>
    <w:rsid w:val="004F56BF"/>
    <w:rsid w:val="004F6E4E"/>
    <w:rsid w:val="004F7D69"/>
    <w:rsid w:val="00500AEF"/>
    <w:rsid w:val="005039A3"/>
    <w:rsid w:val="00512371"/>
    <w:rsid w:val="00513714"/>
    <w:rsid w:val="00521F6E"/>
    <w:rsid w:val="00527EAD"/>
    <w:rsid w:val="00530C29"/>
    <w:rsid w:val="00533ED9"/>
    <w:rsid w:val="00541D45"/>
    <w:rsid w:val="005455E7"/>
    <w:rsid w:val="005628C1"/>
    <w:rsid w:val="005717E0"/>
    <w:rsid w:val="00571DF0"/>
    <w:rsid w:val="00571F47"/>
    <w:rsid w:val="0057463F"/>
    <w:rsid w:val="00574B54"/>
    <w:rsid w:val="00582783"/>
    <w:rsid w:val="00584BCD"/>
    <w:rsid w:val="00590513"/>
    <w:rsid w:val="00590A2D"/>
    <w:rsid w:val="00591374"/>
    <w:rsid w:val="005933C2"/>
    <w:rsid w:val="005960AD"/>
    <w:rsid w:val="00596102"/>
    <w:rsid w:val="00597E45"/>
    <w:rsid w:val="005A05B1"/>
    <w:rsid w:val="005B0221"/>
    <w:rsid w:val="005B076A"/>
    <w:rsid w:val="005B4C03"/>
    <w:rsid w:val="005B5571"/>
    <w:rsid w:val="005B7E2F"/>
    <w:rsid w:val="005C14F6"/>
    <w:rsid w:val="005D044E"/>
    <w:rsid w:val="005E364F"/>
    <w:rsid w:val="005F27FE"/>
    <w:rsid w:val="005F35D7"/>
    <w:rsid w:val="00604C16"/>
    <w:rsid w:val="00606908"/>
    <w:rsid w:val="006069B9"/>
    <w:rsid w:val="00607F96"/>
    <w:rsid w:val="00614147"/>
    <w:rsid w:val="00614350"/>
    <w:rsid w:val="006178F6"/>
    <w:rsid w:val="0062029E"/>
    <w:rsid w:val="0062508C"/>
    <w:rsid w:val="0062620B"/>
    <w:rsid w:val="006347D3"/>
    <w:rsid w:val="00636461"/>
    <w:rsid w:val="00636870"/>
    <w:rsid w:val="006458B3"/>
    <w:rsid w:val="00650B06"/>
    <w:rsid w:val="006636BC"/>
    <w:rsid w:val="006679C5"/>
    <w:rsid w:val="00671D12"/>
    <w:rsid w:val="00687001"/>
    <w:rsid w:val="00691E75"/>
    <w:rsid w:val="00692F1D"/>
    <w:rsid w:val="00696EAD"/>
    <w:rsid w:val="006A0051"/>
    <w:rsid w:val="006A7CC0"/>
    <w:rsid w:val="006B21DC"/>
    <w:rsid w:val="006B4B33"/>
    <w:rsid w:val="006B6E07"/>
    <w:rsid w:val="006C4EEC"/>
    <w:rsid w:val="006E6F49"/>
    <w:rsid w:val="006F2921"/>
    <w:rsid w:val="006F3F85"/>
    <w:rsid w:val="00701D9A"/>
    <w:rsid w:val="00707003"/>
    <w:rsid w:val="007139C1"/>
    <w:rsid w:val="00725C13"/>
    <w:rsid w:val="00727A64"/>
    <w:rsid w:val="00727BC4"/>
    <w:rsid w:val="007310DB"/>
    <w:rsid w:val="00740668"/>
    <w:rsid w:val="00740AEF"/>
    <w:rsid w:val="00746235"/>
    <w:rsid w:val="00754497"/>
    <w:rsid w:val="00757E18"/>
    <w:rsid w:val="007662A2"/>
    <w:rsid w:val="007673A7"/>
    <w:rsid w:val="00770560"/>
    <w:rsid w:val="007715D6"/>
    <w:rsid w:val="00780100"/>
    <w:rsid w:val="00782679"/>
    <w:rsid w:val="00782AF9"/>
    <w:rsid w:val="007849E5"/>
    <w:rsid w:val="0078509C"/>
    <w:rsid w:val="00796787"/>
    <w:rsid w:val="007968CE"/>
    <w:rsid w:val="007A5A85"/>
    <w:rsid w:val="007B4377"/>
    <w:rsid w:val="007B6621"/>
    <w:rsid w:val="007C1AA4"/>
    <w:rsid w:val="007C3337"/>
    <w:rsid w:val="007C7521"/>
    <w:rsid w:val="007D0EFF"/>
    <w:rsid w:val="007D6F48"/>
    <w:rsid w:val="007D7F01"/>
    <w:rsid w:val="007E29C8"/>
    <w:rsid w:val="007F2359"/>
    <w:rsid w:val="007F63BB"/>
    <w:rsid w:val="007F65B6"/>
    <w:rsid w:val="008011BD"/>
    <w:rsid w:val="00803713"/>
    <w:rsid w:val="00814945"/>
    <w:rsid w:val="00814AF5"/>
    <w:rsid w:val="00814D03"/>
    <w:rsid w:val="0081763B"/>
    <w:rsid w:val="00817986"/>
    <w:rsid w:val="008217E3"/>
    <w:rsid w:val="00821F7A"/>
    <w:rsid w:val="0082453A"/>
    <w:rsid w:val="00824ED1"/>
    <w:rsid w:val="00832F0E"/>
    <w:rsid w:val="0083700F"/>
    <w:rsid w:val="00844080"/>
    <w:rsid w:val="008447D1"/>
    <w:rsid w:val="00844FFE"/>
    <w:rsid w:val="00847EF5"/>
    <w:rsid w:val="0085145A"/>
    <w:rsid w:val="00852BC7"/>
    <w:rsid w:val="00856EFB"/>
    <w:rsid w:val="00865F5B"/>
    <w:rsid w:val="00871252"/>
    <w:rsid w:val="008722A8"/>
    <w:rsid w:val="00877B4D"/>
    <w:rsid w:val="00881F52"/>
    <w:rsid w:val="00894557"/>
    <w:rsid w:val="00895E94"/>
    <w:rsid w:val="00897535"/>
    <w:rsid w:val="008A03BB"/>
    <w:rsid w:val="008A1167"/>
    <w:rsid w:val="008A38EA"/>
    <w:rsid w:val="008A48C2"/>
    <w:rsid w:val="008B34B6"/>
    <w:rsid w:val="008B78AA"/>
    <w:rsid w:val="008B7B97"/>
    <w:rsid w:val="008C0B91"/>
    <w:rsid w:val="00904B09"/>
    <w:rsid w:val="00905BE9"/>
    <w:rsid w:val="009113C6"/>
    <w:rsid w:val="00920521"/>
    <w:rsid w:val="0092309B"/>
    <w:rsid w:val="009274FC"/>
    <w:rsid w:val="009351F1"/>
    <w:rsid w:val="00943D78"/>
    <w:rsid w:val="0095463E"/>
    <w:rsid w:val="00963155"/>
    <w:rsid w:val="00963653"/>
    <w:rsid w:val="00964088"/>
    <w:rsid w:val="00964686"/>
    <w:rsid w:val="00966024"/>
    <w:rsid w:val="0097386E"/>
    <w:rsid w:val="00977972"/>
    <w:rsid w:val="00981233"/>
    <w:rsid w:val="00982C4F"/>
    <w:rsid w:val="0098682B"/>
    <w:rsid w:val="00991319"/>
    <w:rsid w:val="009A1F3B"/>
    <w:rsid w:val="009B3519"/>
    <w:rsid w:val="009B5E38"/>
    <w:rsid w:val="009C1655"/>
    <w:rsid w:val="009C3D67"/>
    <w:rsid w:val="009E3777"/>
    <w:rsid w:val="009E6551"/>
    <w:rsid w:val="009E6665"/>
    <w:rsid w:val="009F554B"/>
    <w:rsid w:val="00A01137"/>
    <w:rsid w:val="00A06C4F"/>
    <w:rsid w:val="00A1395B"/>
    <w:rsid w:val="00A22BAF"/>
    <w:rsid w:val="00A306F2"/>
    <w:rsid w:val="00A30CCF"/>
    <w:rsid w:val="00A35CB8"/>
    <w:rsid w:val="00A37570"/>
    <w:rsid w:val="00A4726C"/>
    <w:rsid w:val="00A511C6"/>
    <w:rsid w:val="00A57442"/>
    <w:rsid w:val="00A65CFD"/>
    <w:rsid w:val="00A6685A"/>
    <w:rsid w:val="00A67435"/>
    <w:rsid w:val="00A70ACA"/>
    <w:rsid w:val="00A73891"/>
    <w:rsid w:val="00A777D3"/>
    <w:rsid w:val="00A809F5"/>
    <w:rsid w:val="00A826F8"/>
    <w:rsid w:val="00A9251B"/>
    <w:rsid w:val="00A94C2B"/>
    <w:rsid w:val="00AA0A42"/>
    <w:rsid w:val="00AB00A3"/>
    <w:rsid w:val="00AB0A6E"/>
    <w:rsid w:val="00AB2CF7"/>
    <w:rsid w:val="00AB528D"/>
    <w:rsid w:val="00AB722F"/>
    <w:rsid w:val="00AC58C0"/>
    <w:rsid w:val="00AC745F"/>
    <w:rsid w:val="00AD0FEB"/>
    <w:rsid w:val="00AD12C6"/>
    <w:rsid w:val="00AE197A"/>
    <w:rsid w:val="00AF5CBC"/>
    <w:rsid w:val="00B03028"/>
    <w:rsid w:val="00B03ED7"/>
    <w:rsid w:val="00B06194"/>
    <w:rsid w:val="00B10841"/>
    <w:rsid w:val="00B15A72"/>
    <w:rsid w:val="00B175E8"/>
    <w:rsid w:val="00B25D71"/>
    <w:rsid w:val="00B261EF"/>
    <w:rsid w:val="00B3206E"/>
    <w:rsid w:val="00B33ADF"/>
    <w:rsid w:val="00B3444A"/>
    <w:rsid w:val="00B361FD"/>
    <w:rsid w:val="00B502DD"/>
    <w:rsid w:val="00B51416"/>
    <w:rsid w:val="00B55C43"/>
    <w:rsid w:val="00B61E30"/>
    <w:rsid w:val="00B63616"/>
    <w:rsid w:val="00B63F2B"/>
    <w:rsid w:val="00B75654"/>
    <w:rsid w:val="00B91FEA"/>
    <w:rsid w:val="00BA444B"/>
    <w:rsid w:val="00BA6298"/>
    <w:rsid w:val="00BA6F45"/>
    <w:rsid w:val="00BB0AAD"/>
    <w:rsid w:val="00BC0B62"/>
    <w:rsid w:val="00BC53BC"/>
    <w:rsid w:val="00BC7F65"/>
    <w:rsid w:val="00BD2FAE"/>
    <w:rsid w:val="00BD4FCB"/>
    <w:rsid w:val="00BD5F0E"/>
    <w:rsid w:val="00BD7AB9"/>
    <w:rsid w:val="00BE0AB2"/>
    <w:rsid w:val="00BE2DB4"/>
    <w:rsid w:val="00C01106"/>
    <w:rsid w:val="00C03B14"/>
    <w:rsid w:val="00C05F40"/>
    <w:rsid w:val="00C13CD6"/>
    <w:rsid w:val="00C160C8"/>
    <w:rsid w:val="00C163E2"/>
    <w:rsid w:val="00C172CA"/>
    <w:rsid w:val="00C2467C"/>
    <w:rsid w:val="00C24DA4"/>
    <w:rsid w:val="00C25F54"/>
    <w:rsid w:val="00C302E9"/>
    <w:rsid w:val="00C305CA"/>
    <w:rsid w:val="00C30B13"/>
    <w:rsid w:val="00C45F68"/>
    <w:rsid w:val="00C4692E"/>
    <w:rsid w:val="00C50FC3"/>
    <w:rsid w:val="00C60FC9"/>
    <w:rsid w:val="00C6143B"/>
    <w:rsid w:val="00C61990"/>
    <w:rsid w:val="00C620EE"/>
    <w:rsid w:val="00C73133"/>
    <w:rsid w:val="00C870FB"/>
    <w:rsid w:val="00C90D41"/>
    <w:rsid w:val="00C939E6"/>
    <w:rsid w:val="00C9690D"/>
    <w:rsid w:val="00CA3CBB"/>
    <w:rsid w:val="00CB66AC"/>
    <w:rsid w:val="00CC168A"/>
    <w:rsid w:val="00CF262E"/>
    <w:rsid w:val="00CF3254"/>
    <w:rsid w:val="00D0384E"/>
    <w:rsid w:val="00D13DD6"/>
    <w:rsid w:val="00D20D30"/>
    <w:rsid w:val="00D235BE"/>
    <w:rsid w:val="00D27A64"/>
    <w:rsid w:val="00D304D0"/>
    <w:rsid w:val="00D33106"/>
    <w:rsid w:val="00D36395"/>
    <w:rsid w:val="00D37929"/>
    <w:rsid w:val="00D51CC9"/>
    <w:rsid w:val="00D53148"/>
    <w:rsid w:val="00D551A5"/>
    <w:rsid w:val="00D56418"/>
    <w:rsid w:val="00D56686"/>
    <w:rsid w:val="00D65165"/>
    <w:rsid w:val="00D66804"/>
    <w:rsid w:val="00D7252E"/>
    <w:rsid w:val="00D737F3"/>
    <w:rsid w:val="00D82A4E"/>
    <w:rsid w:val="00D857A7"/>
    <w:rsid w:val="00D90260"/>
    <w:rsid w:val="00DA0D34"/>
    <w:rsid w:val="00DA2321"/>
    <w:rsid w:val="00DA256A"/>
    <w:rsid w:val="00DA437A"/>
    <w:rsid w:val="00DC2C8A"/>
    <w:rsid w:val="00DC6819"/>
    <w:rsid w:val="00DC6E42"/>
    <w:rsid w:val="00DC7AB5"/>
    <w:rsid w:val="00DD04E6"/>
    <w:rsid w:val="00DD2908"/>
    <w:rsid w:val="00DD6D10"/>
    <w:rsid w:val="00DE12B8"/>
    <w:rsid w:val="00DE3388"/>
    <w:rsid w:val="00DE484D"/>
    <w:rsid w:val="00DE4D37"/>
    <w:rsid w:val="00DF0DBA"/>
    <w:rsid w:val="00DF300D"/>
    <w:rsid w:val="00E011A4"/>
    <w:rsid w:val="00E056BE"/>
    <w:rsid w:val="00E10950"/>
    <w:rsid w:val="00E1408D"/>
    <w:rsid w:val="00E16B9B"/>
    <w:rsid w:val="00E1773F"/>
    <w:rsid w:val="00E23554"/>
    <w:rsid w:val="00E261EB"/>
    <w:rsid w:val="00E26C7F"/>
    <w:rsid w:val="00E27B5C"/>
    <w:rsid w:val="00E30A7E"/>
    <w:rsid w:val="00E4119A"/>
    <w:rsid w:val="00E43FD6"/>
    <w:rsid w:val="00E52427"/>
    <w:rsid w:val="00E527F4"/>
    <w:rsid w:val="00E53819"/>
    <w:rsid w:val="00E53E2D"/>
    <w:rsid w:val="00E53F2C"/>
    <w:rsid w:val="00E66F15"/>
    <w:rsid w:val="00E72A0E"/>
    <w:rsid w:val="00E731CB"/>
    <w:rsid w:val="00E9242C"/>
    <w:rsid w:val="00EA3305"/>
    <w:rsid w:val="00EA3BBC"/>
    <w:rsid w:val="00EA5A0C"/>
    <w:rsid w:val="00EB3ADE"/>
    <w:rsid w:val="00EC5CF8"/>
    <w:rsid w:val="00ED1365"/>
    <w:rsid w:val="00ED15E0"/>
    <w:rsid w:val="00EE37B9"/>
    <w:rsid w:val="00EE45CD"/>
    <w:rsid w:val="00EE54E8"/>
    <w:rsid w:val="00EE5DC9"/>
    <w:rsid w:val="00EF3865"/>
    <w:rsid w:val="00EF3DEB"/>
    <w:rsid w:val="00F10183"/>
    <w:rsid w:val="00F14FA3"/>
    <w:rsid w:val="00F20717"/>
    <w:rsid w:val="00F25160"/>
    <w:rsid w:val="00F26F70"/>
    <w:rsid w:val="00F272BB"/>
    <w:rsid w:val="00F368EB"/>
    <w:rsid w:val="00F425AF"/>
    <w:rsid w:val="00F44750"/>
    <w:rsid w:val="00F47573"/>
    <w:rsid w:val="00F50BA2"/>
    <w:rsid w:val="00F523AA"/>
    <w:rsid w:val="00F56461"/>
    <w:rsid w:val="00F71D3C"/>
    <w:rsid w:val="00F7636E"/>
    <w:rsid w:val="00F85328"/>
    <w:rsid w:val="00F866DA"/>
    <w:rsid w:val="00F87AFF"/>
    <w:rsid w:val="00F92100"/>
    <w:rsid w:val="00F93863"/>
    <w:rsid w:val="00F94091"/>
    <w:rsid w:val="00FA3EE6"/>
    <w:rsid w:val="00FA5732"/>
    <w:rsid w:val="00FB3687"/>
    <w:rsid w:val="00FC6512"/>
    <w:rsid w:val="00FC687D"/>
    <w:rsid w:val="00FD1DEF"/>
    <w:rsid w:val="00FD3A15"/>
    <w:rsid w:val="00FE0CD6"/>
    <w:rsid w:val="00FE356B"/>
    <w:rsid w:val="00FE494C"/>
    <w:rsid w:val="00FE6C32"/>
    <w:rsid w:val="00FF06F8"/>
    <w:rsid w:val="00FF0B9F"/>
    <w:rsid w:val="00FF10E0"/>
    <w:rsid w:val="00FF62FA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4AA6E5"/>
  <w15:chartTrackingRefBased/>
  <w15:docId w15:val="{F0EF257F-39C8-4D12-8955-50DCD8B93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66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E356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F26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26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26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26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262E"/>
    <w:rPr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904B09"/>
    <w:pPr>
      <w:tabs>
        <w:tab w:val="left" w:pos="384"/>
      </w:tabs>
      <w:spacing w:after="0" w:line="48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4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45CD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90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0F1C"/>
  </w:style>
  <w:style w:type="paragraph" w:styleId="Fuzeile">
    <w:name w:val="footer"/>
    <w:basedOn w:val="Standard"/>
    <w:link w:val="FuzeileZchn"/>
    <w:uiPriority w:val="99"/>
    <w:unhideWhenUsed/>
    <w:rsid w:val="00190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0F1C"/>
  </w:style>
  <w:style w:type="character" w:styleId="Zeilennummer">
    <w:name w:val="line number"/>
    <w:basedOn w:val="Absatz-Standardschriftart"/>
    <w:uiPriority w:val="99"/>
    <w:semiHidden/>
    <w:unhideWhenUsed/>
    <w:rsid w:val="00E53E2D"/>
  </w:style>
  <w:style w:type="paragraph" w:styleId="berarbeitung">
    <w:name w:val="Revision"/>
    <w:hidden/>
    <w:uiPriority w:val="99"/>
    <w:semiHidden/>
    <w:rsid w:val="00C25F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3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4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Hof</dc:creator>
  <cp:keywords/>
  <dc:description/>
  <cp:lastModifiedBy>Stefan Hof</cp:lastModifiedBy>
  <cp:revision>6</cp:revision>
  <dcterms:created xsi:type="dcterms:W3CDTF">2025-09-22T08:41:00Z</dcterms:created>
  <dcterms:modified xsi:type="dcterms:W3CDTF">2025-10-19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MTei0Qu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